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418244">
      <w:pPr>
        <w:tabs>
          <w:tab w:val="left" w:pos="312"/>
        </w:tabs>
        <w:rPr>
          <w:rFonts w:hint="default" w:ascii="Times New Roman" w:hAnsi="Times New Roman" w:cs="Times New Roman" w:eastAsiaTheme="minorEastAsia"/>
          <w:b/>
          <w:bCs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i/>
          <w:iCs/>
          <w:sz w:val="24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</w:rPr>
        <w:t>Comparison on the basis of LNM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(n=412)</w:t>
      </w:r>
    </w:p>
    <w:tbl>
      <w:tblPr>
        <w:tblStyle w:val="2"/>
        <w:tblpPr w:leftFromText="180" w:rightFromText="180" w:vertAnchor="text" w:horzAnchor="page" w:tblpX="1800" w:tblpY="299"/>
        <w:tblOverlap w:val="never"/>
        <w:tblW w:w="892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2"/>
        <w:gridCol w:w="1536"/>
        <w:gridCol w:w="1573"/>
        <w:gridCol w:w="1327"/>
        <w:gridCol w:w="880"/>
        <w:gridCol w:w="986"/>
      </w:tblGrid>
      <w:tr w14:paraId="129949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</w:trPr>
        <w:tc>
          <w:tcPr>
            <w:tcW w:w="2622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216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Variables</w:t>
            </w:r>
          </w:p>
        </w:tc>
        <w:tc>
          <w:tcPr>
            <w:tcW w:w="1536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997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Total (n = 412)</w:t>
            </w:r>
          </w:p>
        </w:tc>
        <w:tc>
          <w:tcPr>
            <w:tcW w:w="1573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0E8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Non-LNM</w:t>
            </w:r>
          </w:p>
          <w:p w14:paraId="331839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 (n =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226)</w:t>
            </w:r>
          </w:p>
        </w:tc>
        <w:tc>
          <w:tcPr>
            <w:tcW w:w="1327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CE4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LNM</w:t>
            </w:r>
          </w:p>
          <w:p w14:paraId="02F7BF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 (n =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86</w:t>
            </w:r>
            <w:r>
              <w:rPr>
                <w:rFonts w:ascii="Times New Roman" w:hAnsi="Times New Roman" w:eastAsia="Times New Roman" w:cs="Times New Roman"/>
                <w:szCs w:val="21"/>
              </w:rPr>
              <w:t>)</w:t>
            </w:r>
          </w:p>
        </w:tc>
        <w:tc>
          <w:tcPr>
            <w:tcW w:w="88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759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Statistic</w:t>
            </w:r>
            <w:r>
              <w:rPr>
                <w:rFonts w:hint="eastAsia" w:cs="Times New Roman" w:asciiTheme="minorEastAsia" w:hAnsiTheme="minorEastAsia"/>
                <w:szCs w:val="21"/>
              </w:rPr>
              <w:t>s</w:t>
            </w:r>
          </w:p>
        </w:tc>
        <w:tc>
          <w:tcPr>
            <w:tcW w:w="986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3C4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szCs w:val="21"/>
              </w:rPr>
              <w:t>P</w:t>
            </w:r>
          </w:p>
        </w:tc>
      </w:tr>
      <w:tr w14:paraId="5B04F9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</w:trPr>
        <w:tc>
          <w:tcPr>
            <w:tcW w:w="2622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9A3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660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3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8DF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7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1D3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297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9D3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25ABB5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7EA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Age, M (Q₁, Q₃)</w:t>
            </w:r>
          </w:p>
        </w:tc>
        <w:tc>
          <w:tcPr>
            <w:tcW w:w="153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104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3.00 (57.00, 68.00)</w:t>
            </w:r>
          </w:p>
        </w:tc>
        <w:tc>
          <w:tcPr>
            <w:tcW w:w="157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269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3.00 (58.00, 69.00)</w:t>
            </w:r>
          </w:p>
        </w:tc>
        <w:tc>
          <w:tcPr>
            <w:tcW w:w="132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485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2.00 (56.00, 67.00)</w:t>
            </w:r>
          </w:p>
        </w:tc>
        <w:tc>
          <w:tcPr>
            <w:tcW w:w="88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8AC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Z=-1.73</w:t>
            </w:r>
          </w:p>
        </w:tc>
        <w:tc>
          <w:tcPr>
            <w:tcW w:w="98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231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84</w:t>
            </w:r>
          </w:p>
        </w:tc>
      </w:tr>
      <w:tr w14:paraId="58D595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47A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Sex, n(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3D2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8C2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D07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1AB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0.5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158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479</w:t>
            </w:r>
          </w:p>
        </w:tc>
      </w:tr>
      <w:tr w14:paraId="48D8B7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30C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szCs w:val="21"/>
              </w:rPr>
              <w:t>Mal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E34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86 (93.69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F93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10 (92.92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653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76 (94.6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289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8F0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0EBC6B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17A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szCs w:val="21"/>
              </w:rPr>
              <w:t>Femal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5A5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6 (6.3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B9F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6 (7.08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5F4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 (5.3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4C8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C76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47AB75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8E3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Smoking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history</w:t>
            </w:r>
            <w:r>
              <w:rPr>
                <w:rFonts w:ascii="Times New Roman" w:hAnsi="Times New Roman" w:eastAsia="Times New Roman" w:cs="Times New Roman"/>
                <w:szCs w:val="21"/>
              </w:rPr>
              <w:t>, n(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032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D0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B00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EDF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7.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25B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</w:rPr>
              <w:t>0.028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*</w:t>
            </w:r>
          </w:p>
        </w:tc>
      </w:tr>
      <w:tr w14:paraId="55ED8C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1F7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szCs w:val="21"/>
              </w:rPr>
              <w:t>Neve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B1A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6 (13.59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5B9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8 (16.81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687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8 (9.6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530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B7A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5FFEA1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94F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Eve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7C8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4 (25.24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4BD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2 (27.43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AE8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2 (22.5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543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627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7B438E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1E6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szCs w:val="21"/>
              </w:rPr>
              <w:t>Curren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56D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52 (61.17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8AB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6 (55.75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837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6 (67.7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774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B4E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6A3B75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AF0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Drinking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history</w:t>
            </w:r>
            <w:r>
              <w:rPr>
                <w:rFonts w:ascii="Times New Roman" w:hAnsi="Times New Roman" w:eastAsia="Times New Roman" w:cs="Times New Roman"/>
                <w:szCs w:val="21"/>
              </w:rPr>
              <w:t>, n(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B21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1AA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867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5D2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3.8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E23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46</w:t>
            </w:r>
          </w:p>
        </w:tc>
      </w:tr>
      <w:tr w14:paraId="4FD222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A52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szCs w:val="21"/>
              </w:rPr>
              <w:t>Neve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104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0 (33.98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01F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6 (38.05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FA8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4 (29.0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506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A47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7CC45B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EBB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szCs w:val="21"/>
              </w:rPr>
              <w:t>Eve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5C9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3 (17.72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B2C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9 (17.26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318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4 (18.2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B0F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B5A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2C936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387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szCs w:val="21"/>
              </w:rPr>
              <w:t>Curren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A28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9 (48.3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4E0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1 (44.69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473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8 (52.6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DC5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908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7A8F5D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E92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BMI, n(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2EC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1AA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9CA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D49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18.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DB8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0</w:t>
            </w:r>
            <w:r>
              <w:rPr>
                <w:rFonts w:ascii="Times New Roman" w:hAnsi="Times New Roman" w:eastAsia="Times New Roman" w:cs="Times New Roman"/>
                <w:szCs w:val="21"/>
              </w:rPr>
              <w:t>.001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***</w:t>
            </w:r>
          </w:p>
        </w:tc>
      </w:tr>
      <w:tr w14:paraId="0DEC68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EA3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szCs w:val="21"/>
              </w:rPr>
              <w:t>Underweigh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70C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9 (7.04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449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 (4.42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256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 (10.2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39A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E3E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2E3BE2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84D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szCs w:val="21"/>
              </w:rPr>
              <w:t>Normal weigh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8BC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44 (59.22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DC8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1 (53.54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BD9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3 (66.1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B62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8A7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138165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B6C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szCs w:val="21"/>
              </w:rPr>
              <w:t>Overweigh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B71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9 (28.88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BA2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0 (35.40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8EC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9 (20.9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F56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3A5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1FB099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978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szCs w:val="21"/>
              </w:rPr>
              <w:t>Obes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e</w:t>
            </w:r>
            <w:bookmarkStart w:id="0" w:name="_GoBack"/>
            <w:bookmarkEnd w:id="0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EA2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0 (4.85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334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5 (6.64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777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 (2.6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1D3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A28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2D176F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235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NAT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ascii="Times New Roman" w:hAnsi="Times New Roman" w:eastAsia="Helvetica" w:cs="Times New Roman"/>
                <w:spacing w:val="4"/>
                <w:szCs w:val="21"/>
                <w:shd w:val="clear" w:color="auto" w:fill="FFFFFF"/>
              </w:rPr>
              <w:t>Continuous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  <w:r>
              <w:rPr>
                <w:rFonts w:ascii="Times New Roman" w:hAnsi="Times New Roman" w:eastAsia="Times New Roman" w:cs="Times New Roman"/>
                <w:szCs w:val="21"/>
              </w:rPr>
              <w:t>, M (Q₁, Q₃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8D6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34.00 (20.84, 45.05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885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36.62</w:t>
            </w:r>
            <w:r>
              <w:rPr>
                <w:rFonts w:ascii="Times New Roman" w:hAnsi="Times New Roman" w:eastAsia="Times New Roman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25.33</w:t>
            </w:r>
            <w:r>
              <w:rPr>
                <w:rFonts w:ascii="Times New Roman" w:hAnsi="Times New Roman" w:eastAsia="Times New Roman" w:cs="Times New Roman"/>
                <w:szCs w:val="21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47.25</w:t>
            </w:r>
            <w:r>
              <w:rPr>
                <w:rFonts w:ascii="Times New Roman" w:hAnsi="Times New Roman" w:eastAsia="Times New Roman" w:cs="Times New Roman"/>
                <w:szCs w:val="21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3A2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31.45</w:t>
            </w:r>
            <w:r>
              <w:rPr>
                <w:rFonts w:ascii="Times New Roman" w:hAnsi="Times New Roman" w:eastAsia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7.20</w:t>
            </w:r>
            <w:r>
              <w:rPr>
                <w:rFonts w:ascii="Times New Roman" w:hAnsi="Times New Roman" w:eastAsia="Times New Roman" w:cs="Times New Roman"/>
                <w:szCs w:val="21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42.38</w:t>
            </w:r>
            <w:r>
              <w:rPr>
                <w:rFonts w:ascii="Times New Roman" w:hAnsi="Times New Roman" w:eastAsia="Times New Roman" w:cs="Times New Roman"/>
                <w:szCs w:val="21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689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Z=-3.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5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EF0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0</w:t>
            </w:r>
            <w:r>
              <w:rPr>
                <w:rFonts w:ascii="Times New Roman" w:hAnsi="Times New Roman" w:eastAsia="Times New Roman" w:cs="Times New Roman"/>
                <w:szCs w:val="21"/>
              </w:rPr>
              <w:t>.001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***</w:t>
            </w:r>
          </w:p>
        </w:tc>
      </w:tr>
      <w:tr w14:paraId="554AA4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60D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NAT, n(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843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E20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EE2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C5B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15.6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104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0</w:t>
            </w:r>
            <w:r>
              <w:rPr>
                <w:rFonts w:ascii="Times New Roman" w:hAnsi="Times New Roman" w:eastAsia="Times New Roman" w:cs="Times New Roman"/>
                <w:szCs w:val="21"/>
              </w:rPr>
              <w:t>.001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***</w:t>
            </w:r>
          </w:p>
        </w:tc>
      </w:tr>
      <w:tr w14:paraId="78ADD0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003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Low NA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41F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06 (50.0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ACD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3 (41.15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795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3 (60.7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D7F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9BB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750EE4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01D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High NA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F07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06 (50.0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71E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3 (58.85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EE1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3 (39.2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788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690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77B1F4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AD6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NLR</w:t>
            </w:r>
            <w:r>
              <w:rPr>
                <w:rFonts w:ascii="Times New Roman" w:hAnsi="Times New Roman" w:eastAsia="Times New Roman" w:cs="Times New Roman"/>
                <w:szCs w:val="21"/>
              </w:rPr>
              <w:t>, M (Q₁, Q₃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207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56 (1.22, 2.1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D47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50 (1.12, 2.01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5BA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76 (1.32, 2.3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33B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Z=-3.7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C62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0</w:t>
            </w:r>
            <w:r>
              <w:rPr>
                <w:rFonts w:ascii="Times New Roman" w:hAnsi="Times New Roman" w:eastAsia="Times New Roman" w:cs="Times New Roman"/>
                <w:szCs w:val="21"/>
              </w:rPr>
              <w:t>.001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***</w:t>
            </w:r>
          </w:p>
        </w:tc>
      </w:tr>
      <w:tr w14:paraId="1732AA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094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umor site</w:t>
            </w:r>
            <w:r>
              <w:rPr>
                <w:rFonts w:ascii="Times New Roman" w:hAnsi="Times New Roman" w:eastAsia="Times New Roman" w:cs="Times New Roman"/>
                <w:szCs w:val="21"/>
              </w:rPr>
              <w:t>, n(%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452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D3D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18F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354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52.7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007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0</w:t>
            </w:r>
            <w:r>
              <w:rPr>
                <w:rFonts w:ascii="Times New Roman" w:hAnsi="Times New Roman" w:eastAsia="Times New Roman" w:cs="Times New Roman"/>
                <w:szCs w:val="21"/>
              </w:rPr>
              <w:t>.001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***</w:t>
            </w:r>
          </w:p>
        </w:tc>
      </w:tr>
      <w:tr w14:paraId="3D78D3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0E5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szCs w:val="21"/>
              </w:rPr>
              <w:t>HPSC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E2F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58 (38.35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4C8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1 (22.57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FB7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7 (57.5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B77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522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070559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BD2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eastAsia="宋体" w:cs="Times New Roman"/>
                <w:szCs w:val="21"/>
              </w:rPr>
              <w:t>LSC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5A8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54 (61.65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26F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75 (77.43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BBD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9 (42.4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74E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AD5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248C45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24" w:type="dxa"/>
            <w:gridSpan w:val="6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23A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  <w:t>Z: Mann-Whitney test, χ²: Chi-square test, -: Fisher exact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sz w:val="15"/>
                <w:szCs w:val="15"/>
              </w:rPr>
              <w:t>M: Median, Q₁: 1st Quartile, Q₃: 3st Quartil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, BMI body mass index, NAT neck adipose tissue, dNLR derived-Neutrophil to Lymphocyte Ratio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; HPSCC LSCC</w:t>
            </w:r>
          </w:p>
          <w:p w14:paraId="2D48BB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&lt;0.05</w:t>
            </w: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(*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&lt; 0.01(**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&lt; 0.001(***)</w:t>
            </w:r>
          </w:p>
        </w:tc>
      </w:tr>
    </w:tbl>
    <w:p w14:paraId="03C5C9D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7B36F6"/>
    <w:rsid w:val="5A7D1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9</Words>
  <Characters>1279</Characters>
  <Lines>0</Lines>
  <Paragraphs>0</Paragraphs>
  <TotalTime>2</TotalTime>
  <ScaleCrop>false</ScaleCrop>
  <LinksUpToDate>false</LinksUpToDate>
  <CharactersWithSpaces>145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1T14:48:00Z</dcterms:created>
  <dc:creator>mseny</dc:creator>
  <cp:lastModifiedBy>李迅</cp:lastModifiedBy>
  <dcterms:modified xsi:type="dcterms:W3CDTF">2025-07-18T08:49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BC836A22A6C84532AF47F1515D25A23C_12</vt:lpwstr>
  </property>
  <property fmtid="{D5CDD505-2E9C-101B-9397-08002B2CF9AE}" pid="4" name="KSOTemplateDocerSaveRecord">
    <vt:lpwstr>eyJoZGlkIjoiOTBmNzEzNTQ1Njg4ODVkNTFiOThlODE3NjQ3YzlkNmEiLCJ1c2VySWQiOiI1ODY5NTM3MDYifQ==</vt:lpwstr>
  </property>
</Properties>
</file>